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3C1" w:rsidRDefault="007573C1" w:rsidP="007573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A3C3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5A3C38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>
        <w:rPr>
          <w:rFonts w:ascii="Times New Roman" w:hAnsi="Times New Roman" w:cs="Times New Roman"/>
          <w:b/>
          <w:sz w:val="24"/>
          <w:szCs w:val="24"/>
        </w:rPr>
        <w:t xml:space="preserve"> Results from the binomial generalized linear model of factors that influence the probability of a bird strike to cause (a) any damage and the probability of a bird strike causing (b) substantial damage with military aircraft. </w:t>
      </w:r>
    </w:p>
    <w:p w:rsidR="007573C1" w:rsidRPr="005A3C38" w:rsidRDefault="007573C1" w:rsidP="007573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0"/>
        <w:gridCol w:w="1189"/>
        <w:gridCol w:w="1789"/>
        <w:gridCol w:w="795"/>
        <w:gridCol w:w="796"/>
        <w:gridCol w:w="1065"/>
        <w:gridCol w:w="866"/>
        <w:gridCol w:w="500"/>
      </w:tblGrid>
      <w:tr w:rsidR="007573C1" w:rsidRPr="00AA0B24" w:rsidTr="00FD4DEA">
        <w:trPr>
          <w:trHeight w:val="300"/>
        </w:trPr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573C1" w:rsidRPr="00D7592D" w:rsidRDefault="007573C1" w:rsidP="00FD4DE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92D">
              <w:rPr>
                <w:rFonts w:ascii="Times New Roman" w:hAnsi="Times New Roman" w:cs="Times New Roman"/>
                <w:b/>
                <w:sz w:val="20"/>
                <w:szCs w:val="20"/>
              </w:rPr>
              <w:t>(a) Damage model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573C1" w:rsidRPr="00D7592D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9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ual </w:t>
            </w:r>
            <w:proofErr w:type="spellStart"/>
            <w:r w:rsidRPr="00D7592D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573C1" w:rsidRPr="00D7592D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92D">
              <w:rPr>
                <w:rFonts w:ascii="Times New Roman" w:hAnsi="Times New Roman" w:cs="Times New Roman"/>
                <w:b/>
                <w:sz w:val="20"/>
                <w:szCs w:val="20"/>
              </w:rPr>
              <w:t>Residual Devianc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:rsidR="007573C1" w:rsidRPr="00D7592D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573C1" w:rsidRPr="00D7592D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7592D">
              <w:rPr>
                <w:rFonts w:ascii="Times New Roman" w:hAnsi="Times New Roman" w:cs="Times New Roman"/>
                <w:b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573C1" w:rsidRPr="00D7592D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7592D">
              <w:rPr>
                <w:rFonts w:ascii="Times New Roman" w:hAnsi="Times New Roman" w:cs="Times New Roman"/>
                <w:b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573C1" w:rsidRPr="00D7592D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7592D"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  <w:r w:rsidRPr="00F834A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573C1" w:rsidRPr="00AA0B24" w:rsidRDefault="007573C1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73C1" w:rsidRPr="00ED57B1" w:rsidTr="00FD4DEA">
        <w:trPr>
          <w:trHeight w:val="300"/>
        </w:trPr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EC4094" w:rsidRDefault="007573C1" w:rsidP="00FD4DEA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yway + airframe + log mass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reporting branch + airframe x log mass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6E60C8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302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6E60C8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216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:rsidR="007573C1" w:rsidRPr="00641C8F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6E60C8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1C8F">
              <w:rPr>
                <w:rFonts w:ascii="Times New Roman" w:hAnsi="Times New Roman" w:cs="Times New Roman"/>
                <w:color w:val="000000"/>
              </w:rPr>
              <w:t>20240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6E60C8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6E60C8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6E60C8" w:rsidRDefault="007573C1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73C1" w:rsidRPr="00ED57B1" w:rsidTr="00FD4DEA">
        <w:trPr>
          <w:trHeight w:val="300"/>
        </w:trPr>
        <w:tc>
          <w:tcPr>
            <w:tcW w:w="2299" w:type="pct"/>
            <w:noWrap/>
            <w:vAlign w:val="bottom"/>
          </w:tcPr>
          <w:p w:rsidR="007573C1" w:rsidRPr="00EC4094" w:rsidRDefault="007573C1" w:rsidP="00FD4DEA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yway + airframe + log mass + reporting branch + flyway x log mass</w:t>
            </w:r>
          </w:p>
        </w:tc>
        <w:tc>
          <w:tcPr>
            <w:tcW w:w="459" w:type="pct"/>
            <w:noWrap/>
            <w:vAlign w:val="bottom"/>
          </w:tcPr>
          <w:p w:rsidR="007573C1" w:rsidRPr="006E60C8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302</w:t>
            </w:r>
          </w:p>
        </w:tc>
        <w:tc>
          <w:tcPr>
            <w:tcW w:w="690" w:type="pct"/>
            <w:noWrap/>
            <w:vAlign w:val="bottom"/>
          </w:tcPr>
          <w:p w:rsidR="007573C1" w:rsidRPr="006E60C8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280</w:t>
            </w:r>
          </w:p>
        </w:tc>
        <w:tc>
          <w:tcPr>
            <w:tcW w:w="307" w:type="pct"/>
          </w:tcPr>
          <w:p w:rsidR="007573C1" w:rsidRPr="00F6772C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07" w:type="pct"/>
            <w:noWrap/>
            <w:vAlign w:val="bottom"/>
          </w:tcPr>
          <w:p w:rsidR="007573C1" w:rsidRPr="006E60C8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772C">
              <w:rPr>
                <w:rFonts w:ascii="Times New Roman" w:hAnsi="Times New Roman" w:cs="Times New Roman"/>
                <w:color w:val="000000"/>
              </w:rPr>
              <w:t>20304</w:t>
            </w:r>
          </w:p>
        </w:tc>
        <w:tc>
          <w:tcPr>
            <w:tcW w:w="411" w:type="pct"/>
            <w:noWrap/>
            <w:vAlign w:val="bottom"/>
          </w:tcPr>
          <w:p w:rsidR="007573C1" w:rsidRPr="006E60C8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.0</w:t>
            </w:r>
          </w:p>
        </w:tc>
        <w:tc>
          <w:tcPr>
            <w:tcW w:w="334" w:type="pct"/>
            <w:noWrap/>
            <w:vAlign w:val="bottom"/>
          </w:tcPr>
          <w:p w:rsidR="007573C1" w:rsidRPr="006E60C8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" w:type="pct"/>
            <w:noWrap/>
            <w:vAlign w:val="bottom"/>
          </w:tcPr>
          <w:p w:rsidR="007573C1" w:rsidRPr="006E60C8" w:rsidRDefault="007573C1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73C1" w:rsidRPr="00ED57B1" w:rsidTr="00FD4DEA">
        <w:trPr>
          <w:trHeight w:val="300"/>
        </w:trPr>
        <w:tc>
          <w:tcPr>
            <w:tcW w:w="2299" w:type="pct"/>
            <w:tcBorders>
              <w:bottom w:val="single" w:sz="4" w:space="0" w:color="auto"/>
            </w:tcBorders>
            <w:noWrap/>
            <w:vAlign w:val="bottom"/>
          </w:tcPr>
          <w:p w:rsidR="007573C1" w:rsidRPr="00EC4094" w:rsidRDefault="007573C1" w:rsidP="00FD4DEA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yway + airframe + log mass + reporting branch + flyway x airframe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noWrap/>
            <w:vAlign w:val="bottom"/>
          </w:tcPr>
          <w:p w:rsidR="007573C1" w:rsidRPr="006E60C8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296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noWrap/>
            <w:vAlign w:val="bottom"/>
          </w:tcPr>
          <w:p w:rsidR="007573C1" w:rsidRPr="006E60C8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275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:rsidR="007573C1" w:rsidRPr="00F6772C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vAlign w:val="bottom"/>
          </w:tcPr>
          <w:p w:rsidR="007573C1" w:rsidRPr="006E60C8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772C">
              <w:rPr>
                <w:rFonts w:ascii="Times New Roman" w:hAnsi="Times New Roman" w:cs="Times New Roman"/>
                <w:color w:val="000000"/>
              </w:rPr>
              <w:t>20310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vAlign w:val="bottom"/>
          </w:tcPr>
          <w:p w:rsidR="007573C1" w:rsidRPr="006E60C8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.8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noWrap/>
            <w:vAlign w:val="bottom"/>
          </w:tcPr>
          <w:p w:rsidR="007573C1" w:rsidRPr="006E60C8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noWrap/>
            <w:vAlign w:val="bottom"/>
          </w:tcPr>
          <w:p w:rsidR="007573C1" w:rsidRPr="006E60C8" w:rsidRDefault="007573C1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73C1" w:rsidRPr="00ED57B1" w:rsidTr="00FD4DEA">
        <w:trPr>
          <w:trHeight w:val="300"/>
        </w:trPr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EC4094" w:rsidRDefault="007573C1" w:rsidP="00FD4DEA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yway + airframe + log mass + reporting branch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6E60C8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305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6E60C8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323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:rsidR="007573C1" w:rsidRPr="00F6772C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6E60C8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772C">
              <w:rPr>
                <w:rFonts w:ascii="Times New Roman" w:hAnsi="Times New Roman" w:cs="Times New Roman"/>
                <w:color w:val="000000"/>
              </w:rPr>
              <w:t>20341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6E60C8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1.2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6E60C8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6E60C8" w:rsidRDefault="007573C1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73C1" w:rsidRPr="00ED57B1" w:rsidTr="00FD4DEA">
        <w:trPr>
          <w:trHeight w:val="300"/>
        </w:trPr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D7592D" w:rsidRDefault="007573C1" w:rsidP="00FD4DEA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7592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(b) Substantial damage model 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573C1" w:rsidRPr="00D7592D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9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ual </w:t>
            </w:r>
            <w:proofErr w:type="spellStart"/>
            <w:r w:rsidRPr="00D7592D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573C1" w:rsidRPr="00D7592D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92D">
              <w:rPr>
                <w:rFonts w:ascii="Times New Roman" w:hAnsi="Times New Roman" w:cs="Times New Roman"/>
                <w:b/>
                <w:sz w:val="20"/>
                <w:szCs w:val="20"/>
              </w:rPr>
              <w:t>Residual Devianc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:rsidR="007573C1" w:rsidRPr="00D7592D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573C1" w:rsidRPr="00D7592D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7592D">
              <w:rPr>
                <w:rFonts w:ascii="Times New Roman" w:hAnsi="Times New Roman" w:cs="Times New Roman"/>
                <w:b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573C1" w:rsidRPr="00D7592D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7592D">
              <w:rPr>
                <w:rFonts w:ascii="Times New Roman" w:hAnsi="Times New Roman" w:cs="Times New Roman"/>
                <w:b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573C1" w:rsidRPr="00D7592D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7592D"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  <w:r w:rsidRPr="00F834A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6E60C8" w:rsidRDefault="007573C1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73C1" w:rsidRPr="00ED57B1" w:rsidTr="00FD4DEA">
        <w:trPr>
          <w:trHeight w:val="300"/>
        </w:trPr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EC4094" w:rsidRDefault="007573C1" w:rsidP="00FD4DEA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yway + airframe + log mass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reporting branch + airframe x log mass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302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86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:rsidR="007573C1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F6772C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09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6E60C8" w:rsidRDefault="007573C1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73C1" w:rsidRPr="00ED57B1" w:rsidTr="00FD4DEA">
        <w:trPr>
          <w:trHeight w:val="300"/>
        </w:trPr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EC4094" w:rsidRDefault="007573C1" w:rsidP="00FD4DEA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yway + airframe + log mass + reporting branch + flyway x log mass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302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15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:rsidR="007573C1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F6772C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39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7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6E60C8" w:rsidRDefault="007573C1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73C1" w:rsidRPr="00ED57B1" w:rsidTr="00FD4DEA">
        <w:trPr>
          <w:trHeight w:val="300"/>
        </w:trPr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EC4094" w:rsidRDefault="007573C1" w:rsidP="00FD4DEA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yway + airframe + log mass + reporting branch + flyway x airframe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296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05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:rsidR="007573C1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F6772C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41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2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6E60C8" w:rsidRDefault="007573C1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573C1" w:rsidRPr="00ED57B1" w:rsidTr="00FD4DEA">
        <w:trPr>
          <w:trHeight w:val="300"/>
        </w:trPr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EC4094" w:rsidRDefault="007573C1" w:rsidP="00FD4DEA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yway + airframe + log mass + reporting branch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305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28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:rsidR="007573C1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F6772C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46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3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Default="007573C1" w:rsidP="00FD4D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573C1" w:rsidRPr="006E60C8" w:rsidRDefault="007573C1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962AFB" w:rsidRDefault="007573C1">
      <w:bookmarkStart w:id="0" w:name="_GoBack"/>
      <w:bookmarkEnd w:id="0"/>
    </w:p>
    <w:sectPr w:rsidR="00962AFB" w:rsidSect="007573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3C1"/>
    <w:rsid w:val="007573C1"/>
    <w:rsid w:val="007E12C9"/>
    <w:rsid w:val="009F4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826D88-C488-47BA-9857-CC9CFBC46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3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1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eiffer, Morgan B - APHIS</dc:creator>
  <cp:keywords/>
  <dc:description/>
  <cp:lastModifiedBy>Pfeiffer, Morgan B - APHIS</cp:lastModifiedBy>
  <cp:revision>1</cp:revision>
  <dcterms:created xsi:type="dcterms:W3CDTF">2018-10-22T14:45:00Z</dcterms:created>
  <dcterms:modified xsi:type="dcterms:W3CDTF">2018-10-22T14:46:00Z</dcterms:modified>
</cp:coreProperties>
</file>